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CEAF" w14:textId="33D46B60" w:rsidR="00AC1965" w:rsidRPr="00A11880" w:rsidRDefault="00A11880">
      <w:pPr>
        <w:rPr>
          <w:i/>
          <w:iCs/>
        </w:rPr>
      </w:pPr>
      <w:r>
        <w:rPr>
          <w:i/>
          <w:iCs/>
        </w:rPr>
        <w:t>“</w:t>
      </w:r>
      <w:r w:rsidR="00AC1965" w:rsidRPr="00A11880">
        <w:rPr>
          <w:i/>
          <w:iCs/>
        </w:rPr>
        <w:t xml:space="preserve">The sex someone is assigned at birth does not always match their gender identity. Both are important to us when we make cancer family history assessments. When we look at a family history of </w:t>
      </w:r>
      <w:r w:rsidRPr="00A11880">
        <w:rPr>
          <w:i/>
          <w:iCs/>
        </w:rPr>
        <w:t>cancer,</w:t>
      </w:r>
      <w:r w:rsidR="00AC1965" w:rsidRPr="00A11880">
        <w:rPr>
          <w:i/>
          <w:iCs/>
        </w:rPr>
        <w:t xml:space="preserve"> we look for clues of possible inherited causes. Some clues can vary depending on a person’s sex</w:t>
      </w:r>
      <w:r w:rsidRPr="00A11880">
        <w:rPr>
          <w:i/>
          <w:iCs/>
        </w:rPr>
        <w:t xml:space="preserve"> assigned at birth</w:t>
      </w:r>
      <w:r w:rsidR="00AC1965" w:rsidRPr="00A11880">
        <w:rPr>
          <w:i/>
          <w:iCs/>
        </w:rPr>
        <w:t xml:space="preserve">. For example, it is rarer to see breast cancer in someone who’s sex assigned at birth is male. This means it is more likely that their cancer was caused by a genetic factor, than if their sex </w:t>
      </w:r>
      <w:r w:rsidR="00AC1965" w:rsidRPr="00A11880">
        <w:rPr>
          <w:i/>
          <w:iCs/>
        </w:rPr>
        <w:t xml:space="preserve">assigned at </w:t>
      </w:r>
      <w:proofErr w:type="gramStart"/>
      <w:r w:rsidR="00AC1965" w:rsidRPr="00A11880">
        <w:rPr>
          <w:i/>
          <w:iCs/>
        </w:rPr>
        <w:t>birth</w:t>
      </w:r>
      <w:proofErr w:type="gramEnd"/>
      <w:r w:rsidR="00AC1965" w:rsidRPr="00A11880">
        <w:rPr>
          <w:i/>
          <w:iCs/>
        </w:rPr>
        <w:t xml:space="preserve"> </w:t>
      </w:r>
      <w:r w:rsidR="00AC1965" w:rsidRPr="00A11880">
        <w:rPr>
          <w:i/>
          <w:iCs/>
        </w:rPr>
        <w:t>was female.</w:t>
      </w:r>
      <w:r>
        <w:rPr>
          <w:i/>
          <w:iCs/>
        </w:rPr>
        <w:t>”</w:t>
      </w:r>
    </w:p>
    <w:p w14:paraId="60049E9E" w14:textId="2C45EFDD" w:rsidR="00A11880" w:rsidRDefault="00A11880"/>
    <w:p w14:paraId="7E0554F0" w14:textId="57F8E7C8" w:rsidR="00A11880" w:rsidRDefault="00D10B85" w:rsidP="00A11880">
      <w:r>
        <w:t>Example of a s</w:t>
      </w:r>
      <w:r w:rsidR="00A11880">
        <w:t>tatement explaining why sex assigned at birth and gender identity</w:t>
      </w:r>
      <w:r>
        <w:t xml:space="preserve"> are asked on a family history questionnaire -</w:t>
      </w:r>
      <w:r w:rsidR="00A11880">
        <w:t xml:space="preserve"> </w:t>
      </w:r>
      <w:r>
        <w:t>a</w:t>
      </w:r>
      <w:r w:rsidR="00A11880">
        <w:t>dapted from S</w:t>
      </w:r>
      <w:r w:rsidR="00A11880" w:rsidRPr="00A11880">
        <w:t>t George's Family History Questionnaire Service</w:t>
      </w:r>
      <w:r>
        <w:t xml:space="preserve">, available at </w:t>
      </w:r>
      <w:hyperlink r:id="rId4" w:history="1">
        <w:r w:rsidRPr="001623C9">
          <w:rPr>
            <w:rStyle w:val="Hyperlink"/>
          </w:rPr>
          <w:t>https://fhqs.org/faq</w:t>
        </w:r>
      </w:hyperlink>
      <w:r w:rsidR="00A11880">
        <w:t xml:space="preserve"> </w:t>
      </w:r>
    </w:p>
    <w:p w14:paraId="120FAA4F" w14:textId="77777777" w:rsidR="00A11880" w:rsidRDefault="00A11880"/>
    <w:sectPr w:rsidR="00A11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65"/>
    <w:rsid w:val="00A11880"/>
    <w:rsid w:val="00AC1965"/>
    <w:rsid w:val="00D1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B677"/>
  <w15:chartTrackingRefBased/>
  <w15:docId w15:val="{DB75AAEF-F3F6-4874-8DCA-9186979D2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18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8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hqs.org/fa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 NHS Foundation Trus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lin, Josephine</dc:creator>
  <cp:keywords/>
  <dc:description/>
  <cp:lastModifiedBy>Giblin, Josephine</cp:lastModifiedBy>
  <cp:revision>1</cp:revision>
  <dcterms:created xsi:type="dcterms:W3CDTF">2023-03-16T13:41:00Z</dcterms:created>
  <dcterms:modified xsi:type="dcterms:W3CDTF">2023-03-16T14:10:00Z</dcterms:modified>
</cp:coreProperties>
</file>